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652" w:type="dxa"/>
        <w:tblInd w:w="-151" w:type="dxa"/>
        <w:tblLook w:val="04A0" w:firstRow="1" w:lastRow="0" w:firstColumn="1" w:lastColumn="0" w:noHBand="0" w:noVBand="1"/>
      </w:tblPr>
      <w:tblGrid>
        <w:gridCol w:w="1004"/>
        <w:gridCol w:w="1552"/>
        <w:gridCol w:w="1418"/>
        <w:gridCol w:w="1417"/>
        <w:gridCol w:w="1559"/>
        <w:gridCol w:w="1418"/>
        <w:gridCol w:w="1417"/>
        <w:gridCol w:w="1418"/>
        <w:gridCol w:w="1701"/>
        <w:gridCol w:w="1748"/>
      </w:tblGrid>
      <w:tr w:rsidR="004708B1" w:rsidRPr="001C32E1" w14:paraId="13821D1F" w14:textId="77777777" w:rsidTr="004708B1">
        <w:trPr>
          <w:trHeight w:val="667"/>
        </w:trPr>
        <w:tc>
          <w:tcPr>
            <w:tcW w:w="1004" w:type="dxa"/>
            <w:vAlign w:val="center"/>
          </w:tcPr>
          <w:p w14:paraId="74743C83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2" w:type="dxa"/>
            <w:vAlign w:val="center"/>
          </w:tcPr>
          <w:p w14:paraId="2A42554B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Baseline BCVA</w:t>
            </w:r>
          </w:p>
        </w:tc>
        <w:tc>
          <w:tcPr>
            <w:tcW w:w="1418" w:type="dxa"/>
            <w:vAlign w:val="center"/>
          </w:tcPr>
          <w:p w14:paraId="4DCEE0B5" w14:textId="22ADADB2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3</w:t>
            </w:r>
            <w:r w:rsidRPr="001C32E1">
              <w:rPr>
                <w:rFonts w:ascii="Calibri" w:hAnsi="Calibri" w:cs="Calibri"/>
                <w:sz w:val="22"/>
                <w:szCs w:val="22"/>
              </w:rPr>
              <w:t xml:space="preserve"> BCVA</w:t>
            </w:r>
          </w:p>
        </w:tc>
        <w:tc>
          <w:tcPr>
            <w:tcW w:w="1417" w:type="dxa"/>
            <w:vAlign w:val="center"/>
          </w:tcPr>
          <w:p w14:paraId="148F5E04" w14:textId="23A930C1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6 </w:t>
            </w:r>
            <w:r w:rsidRPr="001C32E1">
              <w:rPr>
                <w:rFonts w:ascii="Calibri" w:hAnsi="Calibri" w:cs="Calibri"/>
                <w:sz w:val="22"/>
                <w:szCs w:val="22"/>
              </w:rPr>
              <w:t>BCVA</w:t>
            </w:r>
          </w:p>
        </w:tc>
        <w:tc>
          <w:tcPr>
            <w:tcW w:w="1559" w:type="dxa"/>
            <w:vAlign w:val="center"/>
          </w:tcPr>
          <w:p w14:paraId="5B168642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Baseline ECD</w:t>
            </w:r>
          </w:p>
        </w:tc>
        <w:tc>
          <w:tcPr>
            <w:tcW w:w="1418" w:type="dxa"/>
            <w:vAlign w:val="center"/>
          </w:tcPr>
          <w:p w14:paraId="0A2984C5" w14:textId="7D0ACF75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6</w:t>
            </w:r>
            <w:r w:rsidRPr="001C32E1">
              <w:rPr>
                <w:rFonts w:ascii="Calibri" w:hAnsi="Calibri" w:cs="Calibri"/>
                <w:sz w:val="22"/>
                <w:szCs w:val="22"/>
              </w:rPr>
              <w:t xml:space="preserve"> ECD</w:t>
            </w:r>
          </w:p>
        </w:tc>
        <w:tc>
          <w:tcPr>
            <w:tcW w:w="1417" w:type="dxa"/>
            <w:vAlign w:val="center"/>
          </w:tcPr>
          <w:p w14:paraId="75D73787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seline MD</w:t>
            </w:r>
          </w:p>
        </w:tc>
        <w:tc>
          <w:tcPr>
            <w:tcW w:w="1418" w:type="dxa"/>
            <w:vAlign w:val="center"/>
          </w:tcPr>
          <w:p w14:paraId="5C7A3E90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stop</w:t>
            </w:r>
            <w:r w:rsidRPr="005E2820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57"/>
            </w:r>
            <w:r>
              <w:rPr>
                <w:rFonts w:ascii="Calibri" w:hAnsi="Calibri" w:cs="Calibri"/>
                <w:sz w:val="22"/>
                <w:szCs w:val="22"/>
              </w:rPr>
              <w:t xml:space="preserve"> MD</w:t>
            </w:r>
          </w:p>
        </w:tc>
        <w:tc>
          <w:tcPr>
            <w:tcW w:w="1701" w:type="dxa"/>
            <w:vAlign w:val="center"/>
          </w:tcPr>
          <w:p w14:paraId="58BEF25A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Baseline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RNFL</w:t>
            </w:r>
            <w:proofErr w:type="spellEnd"/>
          </w:p>
        </w:tc>
        <w:tc>
          <w:tcPr>
            <w:tcW w:w="1748" w:type="dxa"/>
            <w:vAlign w:val="center"/>
          </w:tcPr>
          <w:p w14:paraId="306450F2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stop</w:t>
            </w:r>
            <w:r w:rsidRPr="005E2820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57"/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RNFL</w:t>
            </w:r>
            <w:proofErr w:type="spellEnd"/>
          </w:p>
        </w:tc>
      </w:tr>
      <w:tr w:rsidR="004708B1" w:rsidRPr="001C32E1" w14:paraId="7C2595B5" w14:textId="77777777" w:rsidTr="004708B1">
        <w:trPr>
          <w:trHeight w:val="667"/>
        </w:trPr>
        <w:tc>
          <w:tcPr>
            <w:tcW w:w="1004" w:type="dxa"/>
            <w:vAlign w:val="center"/>
          </w:tcPr>
          <w:p w14:paraId="6594D34A" w14:textId="77777777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XGS</w:t>
            </w:r>
          </w:p>
        </w:tc>
        <w:tc>
          <w:tcPr>
            <w:tcW w:w="1552" w:type="dxa"/>
            <w:vAlign w:val="center"/>
          </w:tcPr>
          <w:p w14:paraId="197AA3B4" w14:textId="2291ACCE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0.6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C32E1">
              <w:rPr>
                <w:sz w:val="22"/>
                <w:szCs w:val="22"/>
              </w:rPr>
              <w:t>0.2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10E6F52E" w14:textId="07E6B5F2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0.7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C32E1">
              <w:rPr>
                <w:rFonts w:ascii="Calibri" w:hAnsi="Calibri" w:cs="Calibri"/>
                <w:sz w:val="22"/>
                <w:szCs w:val="22"/>
              </w:rPr>
              <w:t>0.2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7588F73" w14:textId="38DEB8EA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0.8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gramStart"/>
            <w:r w:rsidRPr="001C32E1">
              <w:rPr>
                <w:rFonts w:ascii="Calibri" w:hAnsi="Calibri" w:cs="Calibri"/>
                <w:sz w:val="22"/>
                <w:szCs w:val="22"/>
              </w:rPr>
              <w:t>0.1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  <w:r w:rsidRPr="004708B1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14:paraId="6B83E8EB" w14:textId="4C8E510B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19</w:t>
            </w:r>
            <w:r w:rsidR="00767904">
              <w:rPr>
                <w:rFonts w:ascii="Calibri" w:hAnsi="Calibri" w:cs="Calibri"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67904">
              <w:rPr>
                <w:rFonts w:ascii="Calibri" w:hAnsi="Calibri" w:cs="Calibri"/>
                <w:sz w:val="22"/>
                <w:szCs w:val="22"/>
              </w:rPr>
              <w:t>58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3E8B7DC7" w14:textId="755E0C9F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C32E1">
              <w:rPr>
                <w:rFonts w:ascii="Calibri" w:hAnsi="Calibri" w:cs="Calibri"/>
                <w:sz w:val="22"/>
                <w:szCs w:val="22"/>
              </w:rPr>
              <w:t>16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gramStart"/>
            <w:r w:rsidRPr="001C32E1">
              <w:rPr>
                <w:rFonts w:ascii="Calibri" w:hAnsi="Calibri" w:cs="Calibri"/>
                <w:sz w:val="22"/>
                <w:szCs w:val="22"/>
              </w:rPr>
              <w:t>48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  <w:r w:rsidRPr="004708B1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vAlign w:val="center"/>
          </w:tcPr>
          <w:p w14:paraId="0864FF42" w14:textId="55839928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</w:t>
            </w:r>
            <w:r w:rsidR="00767904">
              <w:rPr>
                <w:rFonts w:ascii="Calibri" w:hAnsi="Calibri" w:cs="Calibri"/>
                <w:sz w:val="22"/>
                <w:szCs w:val="22"/>
              </w:rPr>
              <w:t>4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4.01)</w:t>
            </w:r>
          </w:p>
        </w:tc>
        <w:tc>
          <w:tcPr>
            <w:tcW w:w="1418" w:type="dxa"/>
            <w:vAlign w:val="center"/>
          </w:tcPr>
          <w:p w14:paraId="25A130CA" w14:textId="773EF7FE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14 (4.41)</w:t>
            </w:r>
          </w:p>
        </w:tc>
        <w:tc>
          <w:tcPr>
            <w:tcW w:w="1701" w:type="dxa"/>
            <w:vAlign w:val="center"/>
          </w:tcPr>
          <w:p w14:paraId="33D9767F" w14:textId="2FBECD86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.</w:t>
            </w:r>
            <w:r w:rsidR="00767904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</w:t>
            </w:r>
            <w:r w:rsidR="00767904">
              <w:rPr>
                <w:rFonts w:ascii="Calibri" w:hAnsi="Calibri" w:cs="Calibri"/>
                <w:sz w:val="22"/>
                <w:szCs w:val="22"/>
              </w:rPr>
              <w:t>0.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48" w:type="dxa"/>
            <w:vAlign w:val="center"/>
          </w:tcPr>
          <w:p w14:paraId="38A3BA0F" w14:textId="772FF521" w:rsidR="004708B1" w:rsidRPr="001C32E1" w:rsidRDefault="004708B1" w:rsidP="004252A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00 (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10.34)</w:t>
            </w:r>
            <w:r w:rsidRPr="00C925CF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</w:tbl>
    <w:p w14:paraId="48ED2CCD" w14:textId="77777777" w:rsidR="004708B1" w:rsidRDefault="004708B1" w:rsidP="004708B1"/>
    <w:p w14:paraId="08DA75A0" w14:textId="5045C87B" w:rsidR="004708B1" w:rsidRPr="005B5404" w:rsidRDefault="00875732" w:rsidP="000E182C">
      <w:pPr>
        <w:jc w:val="both"/>
      </w:pPr>
      <w:r w:rsidRPr="005B5404">
        <w:t xml:space="preserve">Supplementary Material 2. Visual acuity, endothelial cell count, and glaucoma parameters over the follow-up period. </w:t>
      </w:r>
      <w:r w:rsidR="004708B1" w:rsidRPr="005B5404">
        <w:t>ECD (cells/mm</w:t>
      </w:r>
      <w:r w:rsidR="004708B1" w:rsidRPr="005B5404">
        <w:rPr>
          <w:vertAlign w:val="superscript"/>
        </w:rPr>
        <w:t>2</w:t>
      </w:r>
      <w:r w:rsidR="004708B1" w:rsidRPr="005B5404">
        <w:t xml:space="preserve">): Endothelial Cell Count; </w:t>
      </w:r>
      <w:r w:rsidR="004708B1" w:rsidRPr="005B5404">
        <w:rPr>
          <w:rFonts w:cs="Calibri"/>
        </w:rPr>
        <w:t>MD = mean deviation</w:t>
      </w:r>
      <w:r w:rsidR="004708B1" w:rsidRPr="005B5404">
        <w:t xml:space="preserve">; </w:t>
      </w:r>
      <w:proofErr w:type="spellStart"/>
      <w:r w:rsidR="004708B1" w:rsidRPr="005B5404">
        <w:t>pRNFL</w:t>
      </w:r>
      <w:proofErr w:type="spellEnd"/>
      <w:r w:rsidR="004708B1" w:rsidRPr="005B5404">
        <w:t xml:space="preserve"> = peripapillary Retinal Nerve Fiber Layer (µm); XGS: XEN45 Gel Stent</w:t>
      </w:r>
      <w:r w:rsidR="000E182C" w:rsidRPr="005B5404">
        <w:t>.</w:t>
      </w:r>
      <w:r w:rsidR="004708B1" w:rsidRPr="005B5404">
        <w:t xml:space="preserve"> </w:t>
      </w:r>
      <w:r w:rsidR="004708B1" w:rsidRPr="005B5404">
        <w:rPr>
          <w:rFonts w:cs="Calibri"/>
          <w:vertAlign w:val="superscript"/>
        </w:rPr>
        <w:sym w:font="Symbol" w:char="F057"/>
      </w:r>
      <w:r w:rsidR="004708B1" w:rsidRPr="005B5404">
        <w:rPr>
          <w:rFonts w:cs="Calibri"/>
        </w:rPr>
        <w:t xml:space="preserve"> performed 3 to 6 months postoperatively. All values are expressed as mean (standard </w:t>
      </w:r>
      <w:r w:rsidR="000E182C" w:rsidRPr="005B5404">
        <w:rPr>
          <w:rFonts w:cs="Calibri"/>
        </w:rPr>
        <w:t>deviation);</w:t>
      </w:r>
      <w:r w:rsidR="000E182C" w:rsidRPr="005B5404">
        <w:rPr>
          <w:vertAlign w:val="superscript"/>
        </w:rPr>
        <w:t xml:space="preserve"> a</w:t>
      </w:r>
      <w:r w:rsidR="004708B1" w:rsidRPr="005B5404">
        <w:rPr>
          <w:vertAlign w:val="superscript"/>
        </w:rPr>
        <w:t xml:space="preserve"> </w:t>
      </w:r>
      <w:r w:rsidR="004708B1" w:rsidRPr="005B5404">
        <w:t xml:space="preserve">p&lt;0.05 vs baseline, paired t-test; </w:t>
      </w:r>
      <w:r w:rsidR="004708B1" w:rsidRPr="005B5404">
        <w:rPr>
          <w:rFonts w:cs="Calibri"/>
          <w:vertAlign w:val="superscript"/>
        </w:rPr>
        <w:t>b</w:t>
      </w:r>
      <w:r w:rsidR="004708B1" w:rsidRPr="005B5404">
        <w:rPr>
          <w:rFonts w:cs="Calibri"/>
        </w:rPr>
        <w:t xml:space="preserve"> p&lt;0.05 vs baseline, Wilcoxon rank sum test</w:t>
      </w:r>
      <w:r w:rsidRPr="005B5404">
        <w:rPr>
          <w:rFonts w:cs="Calibri"/>
        </w:rPr>
        <w:t>.</w:t>
      </w:r>
    </w:p>
    <w:p w14:paraId="22BA770D" w14:textId="77777777" w:rsidR="00AA3305" w:rsidRPr="005B5404" w:rsidRDefault="00AA3305" w:rsidP="000E182C">
      <w:pPr>
        <w:jc w:val="both"/>
      </w:pPr>
    </w:p>
    <w:sectPr w:rsidR="00AA3305" w:rsidRPr="005B5404" w:rsidSect="004708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8B1"/>
    <w:rsid w:val="000E182C"/>
    <w:rsid w:val="00114E18"/>
    <w:rsid w:val="004708B1"/>
    <w:rsid w:val="005B5404"/>
    <w:rsid w:val="005E6B26"/>
    <w:rsid w:val="00620234"/>
    <w:rsid w:val="00767904"/>
    <w:rsid w:val="00825F00"/>
    <w:rsid w:val="00875732"/>
    <w:rsid w:val="00AA3305"/>
    <w:rsid w:val="00F67421"/>
    <w:rsid w:val="00FE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B5536"/>
  <w15:chartTrackingRefBased/>
  <w15:docId w15:val="{544C3CC6-E8D6-C641-A365-D6ABACD4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8B1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8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8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8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8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8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8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8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8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8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8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8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8B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8B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8B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8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8B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8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8B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70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8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8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8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708B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8B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708B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8B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708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08B1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5</cp:revision>
  <dcterms:created xsi:type="dcterms:W3CDTF">2024-07-17T21:43:00Z</dcterms:created>
  <dcterms:modified xsi:type="dcterms:W3CDTF">2025-05-04T16:05:00Z</dcterms:modified>
</cp:coreProperties>
</file>